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8C3" w:rsidRPr="0024408A" w:rsidRDefault="003378C3" w:rsidP="003378C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4408A">
        <w:rPr>
          <w:rFonts w:ascii="Times New Roman" w:hAnsi="Times New Roman" w:cs="Times New Roman"/>
          <w:sz w:val="20"/>
          <w:szCs w:val="20"/>
        </w:rPr>
        <w:t>Supplementary data</w:t>
      </w:r>
    </w:p>
    <w:p w:rsidR="003378C3" w:rsidRPr="0024408A" w:rsidRDefault="003378C3" w:rsidP="003378C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B625D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544695" cy="2026920"/>
            <wp:effectExtent l="19050" t="0" r="8255" b="0"/>
            <wp:docPr id="5" name="图片 1" descr="E:\课题思路\MTDH课题\her2耐药\mtdh nfkb\补充PTEN\suppl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课题思路\MTDH课题\her2耐药\mtdh nfkb\补充PTEN\suppl\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695" cy="2026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78C3" w:rsidRPr="0024408A" w:rsidRDefault="003378C3" w:rsidP="003378C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4408A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24408A">
        <w:rPr>
          <w:rFonts w:ascii="Times New Roman" w:hAnsi="Times New Roman" w:cs="Times New Roman"/>
          <w:b/>
          <w:sz w:val="20"/>
          <w:szCs w:val="20"/>
        </w:rPr>
        <w:t>1. Representative images of 5-ethynyl-2'-deoxyuridine (EdU) incorporation assay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24408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B7BA5">
        <w:rPr>
          <w:rFonts w:ascii="Times New Roman" w:hAnsi="Times New Roman" w:cs="Times New Roman"/>
          <w:color w:val="FF0000"/>
          <w:sz w:val="24"/>
          <w:szCs w:val="24"/>
        </w:rPr>
        <w:t>MTDH was overexpressed in SK-BR-3 cells and knocked down in SK-BR-3/R cells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6830" w:rsidRDefault="00546830" w:rsidP="003378C3">
      <w:pPr>
        <w:spacing w:after="0"/>
      </w:pPr>
      <w:r>
        <w:separator/>
      </w:r>
    </w:p>
  </w:endnote>
  <w:endnote w:type="continuationSeparator" w:id="0">
    <w:p w:rsidR="00546830" w:rsidRDefault="00546830" w:rsidP="003378C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6830" w:rsidRDefault="00546830" w:rsidP="003378C3">
      <w:pPr>
        <w:spacing w:after="0"/>
      </w:pPr>
      <w:r>
        <w:separator/>
      </w:r>
    </w:p>
  </w:footnote>
  <w:footnote w:type="continuationSeparator" w:id="0">
    <w:p w:rsidR="00546830" w:rsidRDefault="00546830" w:rsidP="003378C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378C3"/>
    <w:rsid w:val="003D37D8"/>
    <w:rsid w:val="00426133"/>
    <w:rsid w:val="004358AB"/>
    <w:rsid w:val="00546830"/>
    <w:rsid w:val="00752A96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378C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378C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378C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378C3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378C3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378C3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ducheng</cp:lastModifiedBy>
  <cp:revision>2</cp:revision>
  <dcterms:created xsi:type="dcterms:W3CDTF">2008-09-11T17:20:00Z</dcterms:created>
  <dcterms:modified xsi:type="dcterms:W3CDTF">2014-10-26T06:27:00Z</dcterms:modified>
</cp:coreProperties>
</file>